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F5DC5" w14:textId="64810B5E" w:rsidR="008C06E7" w:rsidRPr="00A53B7B" w:rsidRDefault="008C06E7" w:rsidP="008C06E7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53B7B">
        <w:rPr>
          <w:rFonts w:ascii="Arial" w:hAnsi="Arial" w:cs="Arial"/>
          <w:b/>
          <w:bCs/>
          <w:sz w:val="24"/>
          <w:szCs w:val="24"/>
          <w:lang w:val="en-US"/>
        </w:rPr>
        <w:t>Supplementary materials to:</w:t>
      </w:r>
    </w:p>
    <w:p w14:paraId="6913B2A2" w14:textId="02DCA8AB" w:rsidR="008C06E7" w:rsidRPr="00A53B7B" w:rsidRDefault="008C06E7" w:rsidP="008C06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 of exposure of dairy c</w:t>
      </w:r>
      <w:bookmarkStart w:id="0" w:name="_GoBack"/>
      <w:bookmarkEnd w:id="0"/>
      <w:r w:rsidRPr="00A53B7B">
        <w:rPr>
          <w:rFonts w:ascii="Times New Roman" w:hAnsi="Times New Roman" w:cs="Times New Roman"/>
          <w:b/>
          <w:bCs/>
          <w:sz w:val="24"/>
          <w:szCs w:val="24"/>
          <w:lang w:val="en-US"/>
        </w:rPr>
        <w:t>ows to parabens using analysis of hair samples</w:t>
      </w:r>
    </w:p>
    <w:p w14:paraId="33B8EBF6" w14:textId="4F005DF5" w:rsidR="008C06E7" w:rsidRPr="00A53B7B" w:rsidRDefault="008C06E7" w:rsidP="008C06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23FBB" w:rsidRPr="00A53B7B">
        <w:rPr>
          <w:rFonts w:ascii="Times New Roman" w:hAnsi="Times New Roman" w:cs="Times New Roman"/>
          <w:sz w:val="24"/>
          <w:szCs w:val="24"/>
          <w:lang w:val="en-US"/>
        </w:rPr>
        <w:t>lawomir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Gonkowski</w:t>
      </w:r>
      <w:r w:rsidR="00423FBB" w:rsidRPr="00A53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53B7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23FBB" w:rsidRPr="00A53B7B">
        <w:rPr>
          <w:rFonts w:ascii="Times New Roman" w:hAnsi="Times New Roman" w:cs="Times New Roman"/>
          <w:sz w:val="24"/>
          <w:szCs w:val="24"/>
          <w:lang w:val="en-US"/>
        </w:rPr>
        <w:t>anolis</w:t>
      </w:r>
      <w:proofErr w:type="spellEnd"/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Tzatzarakis</w:t>
      </w:r>
      <w:r w:rsidR="00423FBB" w:rsidRPr="00A53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53B7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23FBB" w:rsidRPr="00A53B7B">
        <w:rPr>
          <w:rFonts w:ascii="Times New Roman" w:hAnsi="Times New Roman" w:cs="Times New Roman"/>
          <w:sz w:val="24"/>
          <w:szCs w:val="24"/>
          <w:lang w:val="en-US"/>
        </w:rPr>
        <w:t>aeiste</w:t>
      </w:r>
      <w:proofErr w:type="spellEnd"/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Kadyralieva</w:t>
      </w:r>
      <w:r w:rsidR="00423FBB" w:rsidRPr="00A53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>, E. Vakonaki</w:t>
      </w:r>
      <w:r w:rsidR="00423FBB" w:rsidRPr="00A53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>, T. Lamprakis</w:t>
      </w:r>
      <w:r w:rsidR="00423FBB" w:rsidRPr="00A53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841008D" w14:textId="09AE008C" w:rsidR="008C06E7" w:rsidRPr="00A53B7B" w:rsidRDefault="00423FBB" w:rsidP="008C06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Department of Clinical Physiology, Faculty of Veterinary Medicine, University of </w:t>
      </w:r>
      <w:proofErr w:type="spellStart"/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>Warmia</w:t>
      </w:r>
      <w:proofErr w:type="spellEnd"/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>Mazury</w:t>
      </w:r>
      <w:proofErr w:type="spellEnd"/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in Olsztyn, </w:t>
      </w:r>
      <w:proofErr w:type="spellStart"/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>Oczapowskiego</w:t>
      </w:r>
      <w:proofErr w:type="spellEnd"/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13, 10-957 Olsztyn, Poland.</w:t>
      </w:r>
    </w:p>
    <w:p w14:paraId="50BF064D" w14:textId="03696635" w:rsidR="008C06E7" w:rsidRPr="00A53B7B" w:rsidRDefault="00423FBB" w:rsidP="008C06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Laboratory of Toxicology, School of Medicine, University of Crete, 71003 Heraklion, Crete, Greece.</w:t>
      </w:r>
    </w:p>
    <w:p w14:paraId="4B619316" w14:textId="030E25B4" w:rsidR="008C06E7" w:rsidRPr="00A53B7B" w:rsidRDefault="00423FBB" w:rsidP="008C06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156467155"/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>Kyrgyz</w:t>
      </w:r>
      <w:r w:rsidR="00F16D4D" w:rsidRPr="00A53B7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>Turk</w:t>
      </w:r>
      <w:r w:rsidR="00F16D4D" w:rsidRPr="00A53B7B">
        <w:rPr>
          <w:rFonts w:ascii="Times New Roman" w:hAnsi="Times New Roman" w:cs="Times New Roman"/>
          <w:sz w:val="24"/>
          <w:szCs w:val="24"/>
          <w:lang w:val="en-US"/>
        </w:rPr>
        <w:t>ish</w:t>
      </w:r>
      <w:r w:rsidR="008C06E7"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Manas University, Veterinary Faculty, Department of Histology and Embryology, Bishkek, Kyrgyzstan</w:t>
      </w:r>
    </w:p>
    <w:bookmarkEnd w:id="1"/>
    <w:p w14:paraId="3E3FD912" w14:textId="77777777" w:rsidR="003E5945" w:rsidRPr="00A53B7B" w:rsidRDefault="008C06E7" w:rsidP="008C06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sponding author: </w:t>
      </w:r>
      <w:r w:rsidR="003E5945" w:rsidRPr="00A53B7B">
        <w:rPr>
          <w:rFonts w:ascii="Times New Roman" w:hAnsi="Times New Roman" w:cs="Times New Roman"/>
          <w:sz w:val="24"/>
          <w:szCs w:val="24"/>
          <w:lang w:val="en-US"/>
        </w:rPr>
        <w:t>S. Gonkowski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</w:p>
    <w:p w14:paraId="2F80E843" w14:textId="0EF73F30" w:rsidR="008C06E7" w:rsidRPr="00A53B7B" w:rsidRDefault="008C06E7" w:rsidP="008C06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="003E5945" w:rsidRPr="00A53B7B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slawomir.gonkowski@uwm.edu.pl</w:t>
        </w:r>
      </w:hyperlink>
    </w:p>
    <w:p w14:paraId="56D7D23A" w14:textId="77777777" w:rsidR="008C06E7" w:rsidRPr="00A53B7B" w:rsidRDefault="008C06E7" w:rsidP="008C06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171F8F" w14:textId="77777777" w:rsidR="008C06E7" w:rsidRPr="00A53B7B" w:rsidRDefault="008C06E7" w:rsidP="008C06E7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43FE91C" w14:textId="77777777" w:rsidR="008C06E7" w:rsidRPr="00A53B7B" w:rsidRDefault="008C06E7" w:rsidP="008C06E7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3FD408" w14:textId="77777777" w:rsidR="008C06E7" w:rsidRPr="00A53B7B" w:rsidRDefault="008C06E7" w:rsidP="008C06E7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1A9F07" w14:textId="77777777" w:rsidR="008C06E7" w:rsidRPr="00A53B7B" w:rsidRDefault="008C06E7" w:rsidP="008C06E7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D6D1F9" w14:textId="77777777" w:rsidR="00C34378" w:rsidRPr="00A53B7B" w:rsidRDefault="00C34378" w:rsidP="008C06E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0385EC5E" w14:textId="77777777" w:rsidR="00C34378" w:rsidRPr="00A53B7B" w:rsidRDefault="00C34378" w:rsidP="008C06E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220FFFB8" w14:textId="77777777" w:rsidR="00C34378" w:rsidRPr="00A53B7B" w:rsidRDefault="00C34378" w:rsidP="008C06E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2B12FE90" w14:textId="77777777" w:rsidR="003E5945" w:rsidRPr="00A53B7B" w:rsidRDefault="003E5945" w:rsidP="008C06E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5B95EAD8" w14:textId="77777777" w:rsidR="00986041" w:rsidRPr="00A53B7B" w:rsidRDefault="00986041" w:rsidP="00423FB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F9B5B2" w14:textId="0B5F2187" w:rsidR="008C06E7" w:rsidRPr="00A53B7B" w:rsidRDefault="008C06E7" w:rsidP="00423FB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423FBB" w:rsidRPr="00A53B7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 xml:space="preserve"> Concentration levels of parabens (</w:t>
      </w:r>
      <w:proofErr w:type="spellStart"/>
      <w:r w:rsidRPr="00A53B7B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A53B7B">
        <w:rPr>
          <w:rFonts w:ascii="Times New Roman" w:hAnsi="Times New Roman" w:cs="Times New Roman"/>
          <w:sz w:val="24"/>
          <w:szCs w:val="24"/>
          <w:lang w:val="en-US"/>
        </w:rPr>
        <w:t>/mg) in particular animals including in the study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2771"/>
        <w:gridCol w:w="851"/>
        <w:gridCol w:w="850"/>
        <w:gridCol w:w="851"/>
        <w:gridCol w:w="992"/>
        <w:gridCol w:w="992"/>
      </w:tblGrid>
      <w:tr w:rsidR="00A53B7B" w:rsidRPr="00A53B7B" w14:paraId="6014ECA7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8912A8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l-PL"/>
              </w:rPr>
            </w:pPr>
          </w:p>
        </w:tc>
        <w:tc>
          <w:tcPr>
            <w:tcW w:w="2771" w:type="dxa"/>
            <w:shd w:val="clear" w:color="000000" w:fill="FFFFFF"/>
          </w:tcPr>
          <w:p w14:paraId="5418E64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pl-PL"/>
              </w:rPr>
            </w:pPr>
          </w:p>
        </w:tc>
        <w:tc>
          <w:tcPr>
            <w:tcW w:w="4536" w:type="dxa"/>
            <w:gridSpan w:val="5"/>
            <w:shd w:val="clear" w:color="000000" w:fill="FFFFFF"/>
            <w:noWrap/>
            <w:vAlign w:val="bottom"/>
            <w:hideMark/>
          </w:tcPr>
          <w:p w14:paraId="5A46902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  <w:t>Concentration (in pg/mg)</w:t>
            </w:r>
          </w:p>
        </w:tc>
      </w:tr>
      <w:tr w:rsidR="00A53B7B" w:rsidRPr="00A53B7B" w14:paraId="6638E34D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DC79D4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Sample No</w:t>
            </w:r>
          </w:p>
        </w:tc>
        <w:tc>
          <w:tcPr>
            <w:tcW w:w="2771" w:type="dxa"/>
            <w:shd w:val="clear" w:color="000000" w:fill="FFFFFF"/>
          </w:tcPr>
          <w:p w14:paraId="0DE8B79C" w14:textId="061F4414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Distric name</w:t>
            </w:r>
            <w:r w:rsidR="00D210A7"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/village name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3D88BD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  <w:t>MeP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579FC2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  <w:t>EtP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3CBCC8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  <w:t>PrP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C71EE6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  <w:t>BeP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9D4727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kern w:val="0"/>
                <w:sz w:val="16"/>
                <w:szCs w:val="16"/>
                <w:lang w:eastAsia="pl-PL"/>
              </w:rPr>
              <w:t>BuP</w:t>
            </w:r>
          </w:p>
        </w:tc>
      </w:tr>
      <w:tr w:rsidR="00A53B7B" w:rsidRPr="00A53B7B" w14:paraId="6345D2EE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F74DC5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771" w:type="dxa"/>
            <w:shd w:val="clear" w:color="000000" w:fill="FFFFFF"/>
          </w:tcPr>
          <w:p w14:paraId="3134ACA6" w14:textId="2A20E3E2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D210A7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Sarb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CD0300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11,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9CE45B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4,6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95575E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E9881B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BB469A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4B406B8A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8B9D53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771" w:type="dxa"/>
            <w:shd w:val="clear" w:color="000000" w:fill="FFFFFF"/>
          </w:tcPr>
          <w:p w14:paraId="5C34A5BF" w14:textId="04A4275B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D210A7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Sarb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AC76E4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2,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7FDE3DC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BF41C8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EF689C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30FABD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1EBE69FB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16A607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771" w:type="dxa"/>
            <w:shd w:val="clear" w:color="000000" w:fill="FFFFFF"/>
          </w:tcPr>
          <w:p w14:paraId="69031B61" w14:textId="00C34C26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D210A7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Sarb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73E3EE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0,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9FF904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C4F2A1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40EB1E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2CD082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5DF1EB59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9F4834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2771" w:type="dxa"/>
            <w:shd w:val="clear" w:color="000000" w:fill="FFFFFF"/>
          </w:tcPr>
          <w:p w14:paraId="045DCE88" w14:textId="4765F14C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D210A7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Sarb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DC8FBA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50,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26B94C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3,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43879D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0,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5A68F6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1D971D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7F6B06E0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4DE9AC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771" w:type="dxa"/>
            <w:shd w:val="clear" w:color="000000" w:fill="FFFFFF"/>
          </w:tcPr>
          <w:p w14:paraId="0AE4E89D" w14:textId="21CF94DD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D210A7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Sarb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ABC8F7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75,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7ED8F6E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8,8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4844BD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27,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25D536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154DB3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7,6</w:t>
            </w:r>
          </w:p>
        </w:tc>
      </w:tr>
      <w:tr w:rsidR="00A53B7B" w:rsidRPr="00A53B7B" w14:paraId="27934435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47F3B22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2771" w:type="dxa"/>
            <w:shd w:val="clear" w:color="000000" w:fill="FFFFFF"/>
          </w:tcPr>
          <w:p w14:paraId="6B06D996" w14:textId="558B715E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D210A7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Sarb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0D631A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21,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43B855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A776B3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259180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EFC7EA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2F48D4D3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7AC5B9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771" w:type="dxa"/>
            <w:shd w:val="clear" w:color="000000" w:fill="FFFFFF"/>
          </w:tcPr>
          <w:p w14:paraId="0A420AB2" w14:textId="592A73E3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D210A7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Sarb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2A0FE8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9,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551F6F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47BF46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25B5C9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5FB286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136CE20D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819765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2771" w:type="dxa"/>
            <w:shd w:val="clear" w:color="000000" w:fill="FFFFFF"/>
          </w:tcPr>
          <w:p w14:paraId="23DE0A0D" w14:textId="31923F05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217B1C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Sarb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83466C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52,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D57697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D74A75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F434F5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44703E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59662870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328C43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2771" w:type="dxa"/>
            <w:shd w:val="clear" w:color="000000" w:fill="FFFFFF"/>
          </w:tcPr>
          <w:p w14:paraId="5DFD6F37" w14:textId="6B89AF4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217B1C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Kashka-Besh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EA0720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0,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C42BF8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7BB2B4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277752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BD6C59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1A935EF7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F2A259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2771" w:type="dxa"/>
            <w:shd w:val="clear" w:color="000000" w:fill="FFFFFF"/>
          </w:tcPr>
          <w:p w14:paraId="4EF09740" w14:textId="389B3BF6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217B1C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</w:t>
            </w:r>
            <w:r w:rsidR="00755DE2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 xml:space="preserve"> Kashka-Besh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EE74F1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59,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AD1DAD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FC5D1B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30AF7E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6D5290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3693779A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2AEDB6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2771" w:type="dxa"/>
            <w:shd w:val="clear" w:color="000000" w:fill="FFFFFF"/>
          </w:tcPr>
          <w:p w14:paraId="29240F08" w14:textId="391DAA85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755DE2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shka-Besh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7616F1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56,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FF070C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623091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921655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138AEB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595696CE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2600F9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2771" w:type="dxa"/>
            <w:shd w:val="clear" w:color="000000" w:fill="FFFFFF"/>
          </w:tcPr>
          <w:p w14:paraId="4A43A425" w14:textId="545454D6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755DE2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shka-Besh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FFCFC6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67,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76CCB6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3C3CDD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9BB828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98B1FF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03549BF6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69E446A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2771" w:type="dxa"/>
            <w:shd w:val="clear" w:color="000000" w:fill="FFFFFF"/>
          </w:tcPr>
          <w:p w14:paraId="7576A0F8" w14:textId="379E93EB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755DE2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shka-Besh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30A4E6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59,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D6F305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9,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D9D7E4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E021E0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246707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4BE5817A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FEFD7F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771" w:type="dxa"/>
            <w:shd w:val="clear" w:color="000000" w:fill="FFFFFF"/>
          </w:tcPr>
          <w:p w14:paraId="0F3D60BA" w14:textId="20A80FA1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755DE2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shka-Besh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0B46DF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60,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4EAEDD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3B29CB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6338D0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2B6DA6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076D7A28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EA4F9E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2771" w:type="dxa"/>
            <w:shd w:val="clear" w:color="000000" w:fill="FFFFFF"/>
          </w:tcPr>
          <w:p w14:paraId="5A14629E" w14:textId="49F0B885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755DE2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shka-Besh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B1834B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1,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AAB513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9573A5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265FE8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DE1B86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07849830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DF3FF8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2771" w:type="dxa"/>
            <w:shd w:val="clear" w:color="000000" w:fill="FFFFFF"/>
          </w:tcPr>
          <w:p w14:paraId="649E1A28" w14:textId="5B902ED6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Sokuluk</w:t>
            </w:r>
            <w:r w:rsidR="00755DE2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shka-Besh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05E5B0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1,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ED6137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5B5E83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E99747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016032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1C95DDAE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4CF1DD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2771" w:type="dxa"/>
            <w:shd w:val="clear" w:color="000000" w:fill="FFFFFF"/>
          </w:tcPr>
          <w:p w14:paraId="18B78D21" w14:textId="55BF4283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EB44AD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Kyzyl-Birdi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4ADF94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0,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1415E9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3D7282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02CB48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E15FCF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05F870B4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C66292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2771" w:type="dxa"/>
            <w:shd w:val="clear" w:color="000000" w:fill="FFFFFF"/>
          </w:tcPr>
          <w:p w14:paraId="3645F8A4" w14:textId="3EFE2D7C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EB44AD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yzyl-Birdi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56070E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6,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FD78EF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B94F6D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CCE972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C88C4F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4D28C14E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708556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771" w:type="dxa"/>
            <w:shd w:val="clear" w:color="000000" w:fill="FFFFFF"/>
          </w:tcPr>
          <w:p w14:paraId="05C00F42" w14:textId="1333AE65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EB44AD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yzyl-Birdi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416001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7,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B0F27A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F71510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93ED3E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A536A7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3BCD3375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F8CB84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2771" w:type="dxa"/>
            <w:shd w:val="clear" w:color="000000" w:fill="FFFFFF"/>
          </w:tcPr>
          <w:p w14:paraId="44859D89" w14:textId="10750E28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EB44AD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yzyl-Birdi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4F9574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8,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7C9615B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4CBB59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6015C6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D42EEB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552C7B09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4A3BD9E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2771" w:type="dxa"/>
            <w:shd w:val="clear" w:color="000000" w:fill="FFFFFF"/>
          </w:tcPr>
          <w:p w14:paraId="75238147" w14:textId="2839CDAB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EB44AD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yzyl-Birdi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E23857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54,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3C5009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7B5C97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9,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3FF0E8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ADC6C1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10D0E2A3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678F4B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2771" w:type="dxa"/>
            <w:shd w:val="clear" w:color="000000" w:fill="FFFFFF"/>
          </w:tcPr>
          <w:p w14:paraId="094FFDC6" w14:textId="3E215188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EB44AD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yzyl-Birdi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CC755B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5,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631386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94ECF1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&lt;LOQ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F6AA9B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9FE034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4F399018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89335E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771" w:type="dxa"/>
            <w:shd w:val="clear" w:color="000000" w:fill="FFFFFF"/>
          </w:tcPr>
          <w:p w14:paraId="02877241" w14:textId="4BEA1592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EB44AD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yzyl-Birdi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136D5D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266,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FB69C1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B8EAF9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BF3052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519861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3C8C960E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6E59D8F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2771" w:type="dxa"/>
            <w:shd w:val="clear" w:color="000000" w:fill="FFFFFF"/>
          </w:tcPr>
          <w:p w14:paraId="07E532F5" w14:textId="4E3DFAD5" w:rsidR="00351ED5" w:rsidRPr="00A53B7B" w:rsidRDefault="00351ED5" w:rsidP="00B06D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</w:t>
            </w:r>
            <w:r w:rsidR="00B06D01" w:rsidRPr="00A53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Tash-Moino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EE08F8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6,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7EF4CE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265A3A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0448CA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0D37DC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645F9898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7865665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771" w:type="dxa"/>
            <w:shd w:val="clear" w:color="000000" w:fill="FFFFFF"/>
          </w:tcPr>
          <w:p w14:paraId="6514B801" w14:textId="19655371" w:rsidR="00351ED5" w:rsidRPr="00A53B7B" w:rsidRDefault="00351ED5" w:rsidP="00B06D0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</w:t>
            </w:r>
            <w:r w:rsidR="00B06D01" w:rsidRPr="00A53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Tash-Moino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6E3DD7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4,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EB34B8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F64A60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34302C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CCFA0F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0F832749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426DF02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2771" w:type="dxa"/>
            <w:shd w:val="clear" w:color="000000" w:fill="FFFFFF"/>
          </w:tcPr>
          <w:p w14:paraId="0EA23E4B" w14:textId="7AD28ACB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Tash-Moino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13C72F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9,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713AF5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93AAA9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AAF769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864D66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3BCD93C9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586CF8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771" w:type="dxa"/>
            <w:shd w:val="clear" w:color="000000" w:fill="FFFFFF"/>
          </w:tcPr>
          <w:p w14:paraId="0FD3FD68" w14:textId="6FA62CD6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Tash-Moino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2AD3B5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AC9B00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671C97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64AAF6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A38B03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7474ADD6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8AB636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2771" w:type="dxa"/>
            <w:shd w:val="clear" w:color="000000" w:fill="FFFFFF"/>
          </w:tcPr>
          <w:p w14:paraId="42106684" w14:textId="5F82E5D3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Tash-Moino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A39AD7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18,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1C0B46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8D69FA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CB78C4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88D6BF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7555798F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B3DDE4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2771" w:type="dxa"/>
            <w:shd w:val="clear" w:color="000000" w:fill="FFFFFF"/>
          </w:tcPr>
          <w:p w14:paraId="4F854D97" w14:textId="40DFE7CB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Tash-Moinok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7FE871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76,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A91C3D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512EF5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273B29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B97459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0FC69C73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</w:tcPr>
          <w:p w14:paraId="6B255CB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2771" w:type="dxa"/>
            <w:shd w:val="clear" w:color="000000" w:fill="FFFFFF"/>
          </w:tcPr>
          <w:p w14:paraId="13626C0A" w14:textId="10B5E82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Tash-Moinok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41D77ED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09,7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329FBB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7CA952E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06DE11B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105B0B2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5C478EF8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</w:tcPr>
          <w:p w14:paraId="516CA8B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771" w:type="dxa"/>
            <w:shd w:val="clear" w:color="000000" w:fill="FFFFFF"/>
          </w:tcPr>
          <w:p w14:paraId="50924701" w14:textId="516CB1A3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Alamedin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Tash-Moinok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16BAE43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69,3</w:t>
            </w: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AD2705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162DA43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0,1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7000775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14:paraId="5CEF1D6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31B1997C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4044B3C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2771" w:type="dxa"/>
            <w:shd w:val="clear" w:color="000000" w:fill="FFFFFF"/>
          </w:tcPr>
          <w:p w14:paraId="26B1EAE1" w14:textId="7207097A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28C90C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65,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59C0B3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E67621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F2C25F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BBA35D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23FF36C7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559EC1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2771" w:type="dxa"/>
            <w:shd w:val="clear" w:color="000000" w:fill="FFFFFF"/>
          </w:tcPr>
          <w:p w14:paraId="65C1D643" w14:textId="1838998E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845A7D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8,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346068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07648A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9,7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4CF25E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9EE3F4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65FDB480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0E546E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2771" w:type="dxa"/>
            <w:shd w:val="clear" w:color="000000" w:fill="FFFFFF"/>
          </w:tcPr>
          <w:p w14:paraId="46DE3196" w14:textId="420E866D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521124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87,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70C6C58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495559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0,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001518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DA09EE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43A4A1DF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51027A8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2771" w:type="dxa"/>
            <w:shd w:val="clear" w:color="000000" w:fill="FFFFFF"/>
          </w:tcPr>
          <w:p w14:paraId="67225ED5" w14:textId="4A5EF20B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C9D058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2,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EE987A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004C37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1CB8AD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89B29F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7A08AF48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DE2BF0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2771" w:type="dxa"/>
            <w:shd w:val="clear" w:color="000000" w:fill="FFFFFF"/>
          </w:tcPr>
          <w:p w14:paraId="1EC65EC9" w14:textId="381DA409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B2EFB3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4,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4676D2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ED34FA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BA3956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DA690A9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00C08565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A39622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2771" w:type="dxa"/>
            <w:shd w:val="clear" w:color="000000" w:fill="FFFFFF"/>
          </w:tcPr>
          <w:p w14:paraId="46775BE4" w14:textId="75B65DA0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C0D1EF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9,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E6A654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2BBB2B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5C3646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43F09CE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7FD8D3AB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74CA12A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2771" w:type="dxa"/>
            <w:shd w:val="clear" w:color="000000" w:fill="FFFFFF"/>
          </w:tcPr>
          <w:p w14:paraId="0739D1BC" w14:textId="3E768D80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02FC22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30,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3376BF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035C5D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9F46EA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146AFF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55A81397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C3D318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2771" w:type="dxa"/>
            <w:shd w:val="clear" w:color="000000" w:fill="FFFFFF"/>
          </w:tcPr>
          <w:p w14:paraId="12A19276" w14:textId="7A8DE154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B7C75DC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12,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0C24D3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9191E1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3A3E31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14B026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6E8230DB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2C04707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2771" w:type="dxa"/>
            <w:shd w:val="clear" w:color="000000" w:fill="FFFFFF"/>
          </w:tcPr>
          <w:p w14:paraId="415B01DC" w14:textId="5661A566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B63281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22,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605EC0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C3C6AB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4D69B5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813110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17C6ADBA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3993B8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2771" w:type="dxa"/>
            <w:shd w:val="clear" w:color="000000" w:fill="FFFFFF"/>
          </w:tcPr>
          <w:p w14:paraId="788E123E" w14:textId="5FEF62A1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D5ED10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23,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986DBB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5A8601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77B0CF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6ACA1C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20CB9D06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C038406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2771" w:type="dxa"/>
            <w:shd w:val="clear" w:color="000000" w:fill="FFFFFF"/>
          </w:tcPr>
          <w:p w14:paraId="6DECB0A5" w14:textId="3D9B2B6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C419B4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24,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BEFF8C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0286E7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A21D81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F6AD71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474DA0E4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3E53C41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2771" w:type="dxa"/>
            <w:shd w:val="clear" w:color="000000" w:fill="FFFFFF"/>
          </w:tcPr>
          <w:p w14:paraId="2E95DF06" w14:textId="570FB728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699C60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&lt;LOQ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44E635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E44E86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4957AC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5952F8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4CD73D0D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82229E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2771" w:type="dxa"/>
            <w:shd w:val="clear" w:color="000000" w:fill="FFFFFF"/>
          </w:tcPr>
          <w:p w14:paraId="21AEBCBE" w14:textId="23CC3F5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78B8A7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28,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F4C792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3CFEF2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B15C6C4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2D7717C2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760CFC0F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784DF1D0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771" w:type="dxa"/>
            <w:shd w:val="clear" w:color="000000" w:fill="FFFFFF"/>
          </w:tcPr>
          <w:p w14:paraId="6142AD73" w14:textId="3249A516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604FC6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853DD4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45CA8C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1C4F9F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0CB77B9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297F5CEC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6B2ED21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771" w:type="dxa"/>
            <w:shd w:val="clear" w:color="000000" w:fill="FFFFFF"/>
          </w:tcPr>
          <w:p w14:paraId="7E3ECC4A" w14:textId="3719CA7B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/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A30308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45,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5C2E923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176B6B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124D2E08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35EB935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47D63B01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161CA30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771" w:type="dxa"/>
            <w:shd w:val="clear" w:color="000000" w:fill="FFFFFF"/>
          </w:tcPr>
          <w:p w14:paraId="63A7F0FA" w14:textId="0E52B8C2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 xml:space="preserve">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CD49D0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39A140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9001B2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41D83BF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5B543085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A53B7B" w:rsidRPr="00A53B7B" w14:paraId="539980B9" w14:textId="77777777" w:rsidTr="00D210A7">
        <w:trPr>
          <w:trHeight w:val="264"/>
        </w:trPr>
        <w:tc>
          <w:tcPr>
            <w:tcW w:w="1760" w:type="dxa"/>
            <w:shd w:val="clear" w:color="000000" w:fill="FFFFFF"/>
            <w:noWrap/>
            <w:vAlign w:val="bottom"/>
            <w:hideMark/>
          </w:tcPr>
          <w:p w14:paraId="00A2634B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pl-PL"/>
              </w:rPr>
              <w:lastRenderedPageBreak/>
              <w:t>48</w:t>
            </w:r>
          </w:p>
        </w:tc>
        <w:tc>
          <w:tcPr>
            <w:tcW w:w="2771" w:type="dxa"/>
            <w:shd w:val="clear" w:color="000000" w:fill="FFFFFF"/>
          </w:tcPr>
          <w:p w14:paraId="70C7E41F" w14:textId="3F89D74F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Ysyk Ata</w:t>
            </w:r>
            <w:r w:rsidR="00B06D01"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 xml:space="preserve"> Kant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F877C17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66,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BB042EA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403EC91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65973D2E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14:paraId="76130AFD" w14:textId="77777777" w:rsidR="00351ED5" w:rsidRPr="00A53B7B" w:rsidRDefault="00351ED5" w:rsidP="00351ED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</w:pPr>
            <w:r w:rsidRPr="00A53B7B">
              <w:rPr>
                <w:rFonts w:ascii="Arial" w:eastAsia="Times New Roman" w:hAnsi="Arial" w:cs="Arial"/>
                <w:kern w:val="0"/>
                <w:sz w:val="16"/>
                <w:szCs w:val="16"/>
                <w:lang w:eastAsia="pl-PL"/>
              </w:rPr>
              <w:t>ND</w:t>
            </w:r>
          </w:p>
        </w:tc>
      </w:tr>
    </w:tbl>
    <w:p w14:paraId="19973321" w14:textId="44896520" w:rsidR="00351ED5" w:rsidRPr="00A53B7B" w:rsidRDefault="003E5945" w:rsidP="008C06E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sz w:val="24"/>
          <w:szCs w:val="24"/>
          <w:lang w:val="en-US"/>
        </w:rPr>
        <w:t>ND-not detected, LOQ-</w:t>
      </w:r>
      <w:r w:rsidRPr="00A53B7B">
        <w:rPr>
          <w:rFonts w:ascii="Times New Roman" w:hAnsi="Times New Roman" w:cs="Times New Roman"/>
          <w:lang w:val="en-US"/>
        </w:rPr>
        <w:t xml:space="preserve"> </w:t>
      </w:r>
      <w:r w:rsidRPr="00A53B7B">
        <w:rPr>
          <w:rFonts w:ascii="Times New Roman" w:hAnsi="Times New Roman" w:cs="Times New Roman"/>
          <w:sz w:val="24"/>
          <w:szCs w:val="24"/>
          <w:lang w:val="en-US"/>
        </w:rPr>
        <w:t>limit of quantification</w:t>
      </w:r>
    </w:p>
    <w:p w14:paraId="0C45769B" w14:textId="2ADBEEDA" w:rsidR="00423FBB" w:rsidRPr="00A53B7B" w:rsidRDefault="00423FBB" w:rsidP="008C06E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3B7B">
        <w:rPr>
          <w:rFonts w:ascii="Times New Roman" w:hAnsi="Times New Roman" w:cs="Times New Roman"/>
          <w:sz w:val="24"/>
          <w:szCs w:val="24"/>
          <w:lang w:val="en-US"/>
        </w:rPr>
        <w:t>Table S2 Characterization of animals included into the study</w:t>
      </w:r>
    </w:p>
    <w:tbl>
      <w:tblPr>
        <w:tblStyle w:val="TableGrid"/>
        <w:tblpPr w:leftFromText="180" w:rightFromText="180" w:vertAnchor="page" w:horzAnchor="page" w:tblpX="2377" w:tblpY="2905"/>
        <w:tblW w:w="6091" w:type="dxa"/>
        <w:tblLook w:val="04A0" w:firstRow="1" w:lastRow="0" w:firstColumn="1" w:lastColumn="0" w:noHBand="0" w:noVBand="1"/>
      </w:tblPr>
      <w:tblGrid>
        <w:gridCol w:w="874"/>
        <w:gridCol w:w="1313"/>
        <w:gridCol w:w="1636"/>
        <w:gridCol w:w="1417"/>
        <w:gridCol w:w="851"/>
      </w:tblGrid>
      <w:tr w:rsidR="00A53B7B" w:rsidRPr="00A53B7B" w14:paraId="07E32CE6" w14:textId="77777777" w:rsidTr="00423FBB">
        <w:tc>
          <w:tcPr>
            <w:tcW w:w="874" w:type="dxa"/>
            <w:tcBorders>
              <w:top w:val="single" w:sz="4" w:space="0" w:color="auto"/>
            </w:tcBorders>
          </w:tcPr>
          <w:p w14:paraId="3BEA267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ample No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0D347D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Date of sampling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4774F41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District nam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285624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Bree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7D81A3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Age (years)</w:t>
            </w:r>
          </w:p>
        </w:tc>
      </w:tr>
      <w:tr w:rsidR="00A53B7B" w:rsidRPr="00A53B7B" w14:paraId="1D237FD7" w14:textId="77777777" w:rsidTr="00423FBB">
        <w:tc>
          <w:tcPr>
            <w:tcW w:w="874" w:type="dxa"/>
            <w:tcBorders>
              <w:top w:val="single" w:sz="4" w:space="0" w:color="auto"/>
            </w:tcBorders>
          </w:tcPr>
          <w:p w14:paraId="313E2F8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39B100F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4.2023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567ED7CD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29A5AB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Alatau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C574EC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5</w:t>
            </w:r>
          </w:p>
        </w:tc>
      </w:tr>
      <w:tr w:rsidR="00A53B7B" w:rsidRPr="00A53B7B" w14:paraId="2EA5ECC4" w14:textId="77777777" w:rsidTr="00423FBB">
        <w:tc>
          <w:tcPr>
            <w:tcW w:w="874" w:type="dxa"/>
          </w:tcPr>
          <w:p w14:paraId="75EC297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</w:t>
            </w:r>
          </w:p>
        </w:tc>
        <w:tc>
          <w:tcPr>
            <w:tcW w:w="1313" w:type="dxa"/>
          </w:tcPr>
          <w:p w14:paraId="00002D6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4.2023</w:t>
            </w:r>
          </w:p>
        </w:tc>
        <w:tc>
          <w:tcPr>
            <w:tcW w:w="1636" w:type="dxa"/>
          </w:tcPr>
          <w:p w14:paraId="21D97FB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3004452D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Alatau</w:t>
            </w:r>
          </w:p>
        </w:tc>
        <w:tc>
          <w:tcPr>
            <w:tcW w:w="851" w:type="dxa"/>
          </w:tcPr>
          <w:p w14:paraId="2EDEA67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6</w:t>
            </w:r>
          </w:p>
        </w:tc>
      </w:tr>
      <w:tr w:rsidR="00A53B7B" w:rsidRPr="00A53B7B" w14:paraId="107BF701" w14:textId="77777777" w:rsidTr="00423FBB">
        <w:tc>
          <w:tcPr>
            <w:tcW w:w="874" w:type="dxa"/>
          </w:tcPr>
          <w:p w14:paraId="2E78EF8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</w:t>
            </w:r>
          </w:p>
        </w:tc>
        <w:tc>
          <w:tcPr>
            <w:tcW w:w="1313" w:type="dxa"/>
          </w:tcPr>
          <w:p w14:paraId="7088C23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4.2023</w:t>
            </w:r>
          </w:p>
        </w:tc>
        <w:tc>
          <w:tcPr>
            <w:tcW w:w="1636" w:type="dxa"/>
          </w:tcPr>
          <w:p w14:paraId="4990759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45FC6DE3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0010683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0393229E" w14:textId="77777777" w:rsidTr="00423FBB">
        <w:tc>
          <w:tcPr>
            <w:tcW w:w="874" w:type="dxa"/>
          </w:tcPr>
          <w:p w14:paraId="7EBFAB1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</w:t>
            </w:r>
          </w:p>
        </w:tc>
        <w:tc>
          <w:tcPr>
            <w:tcW w:w="1313" w:type="dxa"/>
          </w:tcPr>
          <w:p w14:paraId="1A13950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4.2023</w:t>
            </w:r>
          </w:p>
        </w:tc>
        <w:tc>
          <w:tcPr>
            <w:tcW w:w="1636" w:type="dxa"/>
          </w:tcPr>
          <w:p w14:paraId="7C48DEC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1297125F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Alatau</w:t>
            </w:r>
          </w:p>
        </w:tc>
        <w:tc>
          <w:tcPr>
            <w:tcW w:w="851" w:type="dxa"/>
          </w:tcPr>
          <w:p w14:paraId="48A8821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8</w:t>
            </w:r>
          </w:p>
        </w:tc>
      </w:tr>
      <w:tr w:rsidR="00A53B7B" w:rsidRPr="00A53B7B" w14:paraId="7B89F598" w14:textId="77777777" w:rsidTr="00423FBB">
        <w:tc>
          <w:tcPr>
            <w:tcW w:w="874" w:type="dxa"/>
          </w:tcPr>
          <w:p w14:paraId="3EA3C9B6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5</w:t>
            </w:r>
          </w:p>
        </w:tc>
        <w:tc>
          <w:tcPr>
            <w:tcW w:w="1313" w:type="dxa"/>
          </w:tcPr>
          <w:p w14:paraId="2C7E1B7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4.2023</w:t>
            </w:r>
          </w:p>
        </w:tc>
        <w:tc>
          <w:tcPr>
            <w:tcW w:w="1636" w:type="dxa"/>
          </w:tcPr>
          <w:p w14:paraId="7CEF8D1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0D04EA20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Alatau</w:t>
            </w:r>
          </w:p>
        </w:tc>
        <w:tc>
          <w:tcPr>
            <w:tcW w:w="851" w:type="dxa"/>
          </w:tcPr>
          <w:p w14:paraId="109692C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1B805BF7" w14:textId="77777777" w:rsidTr="00423FBB">
        <w:tc>
          <w:tcPr>
            <w:tcW w:w="874" w:type="dxa"/>
          </w:tcPr>
          <w:p w14:paraId="769FBA7B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6</w:t>
            </w:r>
          </w:p>
        </w:tc>
        <w:tc>
          <w:tcPr>
            <w:tcW w:w="1313" w:type="dxa"/>
          </w:tcPr>
          <w:p w14:paraId="68C2010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4.2023</w:t>
            </w:r>
          </w:p>
        </w:tc>
        <w:tc>
          <w:tcPr>
            <w:tcW w:w="1636" w:type="dxa"/>
          </w:tcPr>
          <w:p w14:paraId="75AE95F3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45BB89C2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46A0A25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6</w:t>
            </w:r>
          </w:p>
        </w:tc>
      </w:tr>
      <w:tr w:rsidR="00A53B7B" w:rsidRPr="00A53B7B" w14:paraId="39179F6E" w14:textId="77777777" w:rsidTr="00423FBB">
        <w:tc>
          <w:tcPr>
            <w:tcW w:w="874" w:type="dxa"/>
          </w:tcPr>
          <w:p w14:paraId="2654D85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7</w:t>
            </w:r>
          </w:p>
        </w:tc>
        <w:tc>
          <w:tcPr>
            <w:tcW w:w="1313" w:type="dxa"/>
          </w:tcPr>
          <w:p w14:paraId="1FFC51A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4.2023</w:t>
            </w:r>
          </w:p>
        </w:tc>
        <w:tc>
          <w:tcPr>
            <w:tcW w:w="1636" w:type="dxa"/>
          </w:tcPr>
          <w:p w14:paraId="2DD4670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488153B4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24750A4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405B76CA" w14:textId="77777777" w:rsidTr="00423FBB">
        <w:tc>
          <w:tcPr>
            <w:tcW w:w="874" w:type="dxa"/>
          </w:tcPr>
          <w:p w14:paraId="5A4C18C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8</w:t>
            </w:r>
          </w:p>
        </w:tc>
        <w:tc>
          <w:tcPr>
            <w:tcW w:w="1313" w:type="dxa"/>
          </w:tcPr>
          <w:p w14:paraId="3460422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4.2023</w:t>
            </w:r>
          </w:p>
        </w:tc>
        <w:tc>
          <w:tcPr>
            <w:tcW w:w="1636" w:type="dxa"/>
          </w:tcPr>
          <w:p w14:paraId="6BD65ED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Sokuluk</w:t>
            </w:r>
          </w:p>
        </w:tc>
        <w:tc>
          <w:tcPr>
            <w:tcW w:w="1417" w:type="dxa"/>
          </w:tcPr>
          <w:p w14:paraId="1A00DF9B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Alatau</w:t>
            </w:r>
          </w:p>
        </w:tc>
        <w:tc>
          <w:tcPr>
            <w:tcW w:w="851" w:type="dxa"/>
          </w:tcPr>
          <w:p w14:paraId="2E8F091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6</w:t>
            </w:r>
          </w:p>
        </w:tc>
      </w:tr>
      <w:tr w:rsidR="00A53B7B" w:rsidRPr="00A53B7B" w14:paraId="4B9539DF" w14:textId="77777777" w:rsidTr="00423FBB">
        <w:tc>
          <w:tcPr>
            <w:tcW w:w="874" w:type="dxa"/>
          </w:tcPr>
          <w:p w14:paraId="0FE9044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9</w:t>
            </w:r>
          </w:p>
        </w:tc>
        <w:tc>
          <w:tcPr>
            <w:tcW w:w="1313" w:type="dxa"/>
          </w:tcPr>
          <w:p w14:paraId="7955793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04.05.2023</w:t>
            </w:r>
          </w:p>
        </w:tc>
        <w:tc>
          <w:tcPr>
            <w:tcW w:w="1636" w:type="dxa"/>
          </w:tcPr>
          <w:p w14:paraId="5F185559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438F28D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661EEDC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</w:t>
            </w:r>
          </w:p>
        </w:tc>
      </w:tr>
      <w:tr w:rsidR="00A53B7B" w:rsidRPr="00A53B7B" w14:paraId="00795937" w14:textId="77777777" w:rsidTr="00423FBB">
        <w:tc>
          <w:tcPr>
            <w:tcW w:w="874" w:type="dxa"/>
          </w:tcPr>
          <w:p w14:paraId="36D9F18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0</w:t>
            </w:r>
          </w:p>
        </w:tc>
        <w:tc>
          <w:tcPr>
            <w:tcW w:w="1313" w:type="dxa"/>
          </w:tcPr>
          <w:p w14:paraId="6213E03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04.05.2023</w:t>
            </w:r>
          </w:p>
        </w:tc>
        <w:tc>
          <w:tcPr>
            <w:tcW w:w="1636" w:type="dxa"/>
          </w:tcPr>
          <w:p w14:paraId="2F8DC12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Sokuluk</w:t>
            </w:r>
          </w:p>
        </w:tc>
        <w:tc>
          <w:tcPr>
            <w:tcW w:w="1417" w:type="dxa"/>
          </w:tcPr>
          <w:p w14:paraId="6C38A65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54529DB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</w:t>
            </w:r>
          </w:p>
        </w:tc>
      </w:tr>
      <w:tr w:rsidR="00A53B7B" w:rsidRPr="00A53B7B" w14:paraId="45076AAB" w14:textId="77777777" w:rsidTr="00423FBB">
        <w:tc>
          <w:tcPr>
            <w:tcW w:w="874" w:type="dxa"/>
          </w:tcPr>
          <w:p w14:paraId="4A603D6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1</w:t>
            </w:r>
          </w:p>
        </w:tc>
        <w:tc>
          <w:tcPr>
            <w:tcW w:w="1313" w:type="dxa"/>
          </w:tcPr>
          <w:p w14:paraId="691FF7D3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04.05.2023</w:t>
            </w:r>
          </w:p>
        </w:tc>
        <w:tc>
          <w:tcPr>
            <w:tcW w:w="1636" w:type="dxa"/>
          </w:tcPr>
          <w:p w14:paraId="0A733E6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022EE79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5C7664D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 xml:space="preserve">3 </w:t>
            </w:r>
          </w:p>
        </w:tc>
      </w:tr>
      <w:tr w:rsidR="00A53B7B" w:rsidRPr="00A53B7B" w14:paraId="3464F6D2" w14:textId="77777777" w:rsidTr="00423FBB">
        <w:tc>
          <w:tcPr>
            <w:tcW w:w="874" w:type="dxa"/>
          </w:tcPr>
          <w:p w14:paraId="4893F57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</w:t>
            </w:r>
          </w:p>
        </w:tc>
        <w:tc>
          <w:tcPr>
            <w:tcW w:w="1313" w:type="dxa"/>
          </w:tcPr>
          <w:p w14:paraId="6F3BC94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04.05.2023</w:t>
            </w:r>
          </w:p>
        </w:tc>
        <w:tc>
          <w:tcPr>
            <w:tcW w:w="1636" w:type="dxa"/>
          </w:tcPr>
          <w:p w14:paraId="63A6028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72BC15E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34A18B2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</w:t>
            </w:r>
          </w:p>
        </w:tc>
      </w:tr>
      <w:tr w:rsidR="00A53B7B" w:rsidRPr="00A53B7B" w14:paraId="05750936" w14:textId="77777777" w:rsidTr="00423FBB">
        <w:tc>
          <w:tcPr>
            <w:tcW w:w="874" w:type="dxa"/>
          </w:tcPr>
          <w:p w14:paraId="205D95FB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</w:t>
            </w:r>
          </w:p>
        </w:tc>
        <w:tc>
          <w:tcPr>
            <w:tcW w:w="1313" w:type="dxa"/>
          </w:tcPr>
          <w:p w14:paraId="414F80C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04.05.2023</w:t>
            </w:r>
          </w:p>
        </w:tc>
        <w:tc>
          <w:tcPr>
            <w:tcW w:w="1636" w:type="dxa"/>
          </w:tcPr>
          <w:p w14:paraId="220CD7F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61C51D7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6208C4D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</w:t>
            </w:r>
          </w:p>
        </w:tc>
      </w:tr>
      <w:tr w:rsidR="00A53B7B" w:rsidRPr="00A53B7B" w14:paraId="3A8B497D" w14:textId="77777777" w:rsidTr="00423FBB">
        <w:tc>
          <w:tcPr>
            <w:tcW w:w="874" w:type="dxa"/>
          </w:tcPr>
          <w:p w14:paraId="75EF158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4</w:t>
            </w:r>
          </w:p>
        </w:tc>
        <w:tc>
          <w:tcPr>
            <w:tcW w:w="1313" w:type="dxa"/>
          </w:tcPr>
          <w:p w14:paraId="701B10F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04.05.2023</w:t>
            </w:r>
          </w:p>
        </w:tc>
        <w:tc>
          <w:tcPr>
            <w:tcW w:w="1636" w:type="dxa"/>
          </w:tcPr>
          <w:p w14:paraId="596619C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3CF90AD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3920CDF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</w:t>
            </w:r>
          </w:p>
        </w:tc>
      </w:tr>
      <w:tr w:rsidR="00A53B7B" w:rsidRPr="00A53B7B" w14:paraId="504F9141" w14:textId="77777777" w:rsidTr="00423FBB">
        <w:tc>
          <w:tcPr>
            <w:tcW w:w="874" w:type="dxa"/>
          </w:tcPr>
          <w:p w14:paraId="0C8F0D7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5</w:t>
            </w:r>
          </w:p>
        </w:tc>
        <w:tc>
          <w:tcPr>
            <w:tcW w:w="1313" w:type="dxa"/>
          </w:tcPr>
          <w:p w14:paraId="6703510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04.05.2023</w:t>
            </w:r>
          </w:p>
        </w:tc>
        <w:tc>
          <w:tcPr>
            <w:tcW w:w="1636" w:type="dxa"/>
          </w:tcPr>
          <w:p w14:paraId="0548ADD3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50412C2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6F48A0D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</w:t>
            </w:r>
          </w:p>
        </w:tc>
      </w:tr>
      <w:tr w:rsidR="00A53B7B" w:rsidRPr="00A53B7B" w14:paraId="7E5E9040" w14:textId="77777777" w:rsidTr="00423FBB">
        <w:tc>
          <w:tcPr>
            <w:tcW w:w="874" w:type="dxa"/>
          </w:tcPr>
          <w:p w14:paraId="17843E2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6</w:t>
            </w:r>
          </w:p>
        </w:tc>
        <w:tc>
          <w:tcPr>
            <w:tcW w:w="1313" w:type="dxa"/>
          </w:tcPr>
          <w:p w14:paraId="475172A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04.05.2023</w:t>
            </w:r>
          </w:p>
        </w:tc>
        <w:tc>
          <w:tcPr>
            <w:tcW w:w="1636" w:type="dxa"/>
          </w:tcPr>
          <w:p w14:paraId="1AA9312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okuluk </w:t>
            </w:r>
          </w:p>
        </w:tc>
        <w:tc>
          <w:tcPr>
            <w:tcW w:w="1417" w:type="dxa"/>
          </w:tcPr>
          <w:p w14:paraId="67CEE0D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Swiss</w:t>
            </w:r>
          </w:p>
        </w:tc>
        <w:tc>
          <w:tcPr>
            <w:tcW w:w="851" w:type="dxa"/>
          </w:tcPr>
          <w:p w14:paraId="0694326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</w:t>
            </w:r>
          </w:p>
        </w:tc>
      </w:tr>
      <w:tr w:rsidR="00A53B7B" w:rsidRPr="00A53B7B" w14:paraId="50FB3CFC" w14:textId="77777777" w:rsidTr="00423FBB">
        <w:tc>
          <w:tcPr>
            <w:tcW w:w="874" w:type="dxa"/>
          </w:tcPr>
          <w:p w14:paraId="0CD0EA9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7</w:t>
            </w:r>
          </w:p>
        </w:tc>
        <w:tc>
          <w:tcPr>
            <w:tcW w:w="1313" w:type="dxa"/>
          </w:tcPr>
          <w:p w14:paraId="45C4D97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2BD72A3B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787BF345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4630961A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4CC153C2" w14:textId="77777777" w:rsidTr="00423FBB">
        <w:tc>
          <w:tcPr>
            <w:tcW w:w="874" w:type="dxa"/>
          </w:tcPr>
          <w:p w14:paraId="515F6BB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8</w:t>
            </w:r>
          </w:p>
        </w:tc>
        <w:tc>
          <w:tcPr>
            <w:tcW w:w="1313" w:type="dxa"/>
          </w:tcPr>
          <w:p w14:paraId="54B3E8A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14F0353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5E3658D1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65FA41F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7</w:t>
            </w:r>
          </w:p>
        </w:tc>
      </w:tr>
      <w:tr w:rsidR="00A53B7B" w:rsidRPr="00A53B7B" w14:paraId="582BD07E" w14:textId="77777777" w:rsidTr="00423FBB">
        <w:tc>
          <w:tcPr>
            <w:tcW w:w="874" w:type="dxa"/>
          </w:tcPr>
          <w:p w14:paraId="2FB707B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9</w:t>
            </w:r>
          </w:p>
        </w:tc>
        <w:tc>
          <w:tcPr>
            <w:tcW w:w="1313" w:type="dxa"/>
          </w:tcPr>
          <w:p w14:paraId="1BAF502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2FA2676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046654C2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64CE44A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6</w:t>
            </w:r>
          </w:p>
        </w:tc>
      </w:tr>
      <w:tr w:rsidR="00A53B7B" w:rsidRPr="00A53B7B" w14:paraId="045594E3" w14:textId="77777777" w:rsidTr="00423FBB">
        <w:tc>
          <w:tcPr>
            <w:tcW w:w="874" w:type="dxa"/>
          </w:tcPr>
          <w:p w14:paraId="23EA633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0</w:t>
            </w:r>
          </w:p>
        </w:tc>
        <w:tc>
          <w:tcPr>
            <w:tcW w:w="1313" w:type="dxa"/>
          </w:tcPr>
          <w:p w14:paraId="71ED0EF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2E641FB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52210D8A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5911361B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550946DA" w14:textId="77777777" w:rsidTr="00423FBB">
        <w:tc>
          <w:tcPr>
            <w:tcW w:w="874" w:type="dxa"/>
          </w:tcPr>
          <w:p w14:paraId="623D6B3B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1</w:t>
            </w:r>
          </w:p>
        </w:tc>
        <w:tc>
          <w:tcPr>
            <w:tcW w:w="1313" w:type="dxa"/>
          </w:tcPr>
          <w:p w14:paraId="69479B0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7B148C7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5E5E1217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59E8DA3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6</w:t>
            </w:r>
          </w:p>
        </w:tc>
      </w:tr>
      <w:tr w:rsidR="00A53B7B" w:rsidRPr="00A53B7B" w14:paraId="0471A75C" w14:textId="77777777" w:rsidTr="00423FBB">
        <w:tc>
          <w:tcPr>
            <w:tcW w:w="874" w:type="dxa"/>
          </w:tcPr>
          <w:p w14:paraId="5FEFFA3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2</w:t>
            </w:r>
          </w:p>
        </w:tc>
        <w:tc>
          <w:tcPr>
            <w:tcW w:w="1313" w:type="dxa"/>
          </w:tcPr>
          <w:p w14:paraId="145F658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2AC6B97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24C5163E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37F31B7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12604CDB" w14:textId="77777777" w:rsidTr="00423FBB">
        <w:tc>
          <w:tcPr>
            <w:tcW w:w="874" w:type="dxa"/>
          </w:tcPr>
          <w:p w14:paraId="172E22F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3</w:t>
            </w:r>
          </w:p>
        </w:tc>
        <w:tc>
          <w:tcPr>
            <w:tcW w:w="1313" w:type="dxa"/>
          </w:tcPr>
          <w:p w14:paraId="5FFFBCC3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70F961A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2A2505B6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6958E54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5</w:t>
            </w:r>
          </w:p>
        </w:tc>
      </w:tr>
      <w:tr w:rsidR="00A53B7B" w:rsidRPr="00A53B7B" w14:paraId="58D37642" w14:textId="77777777" w:rsidTr="00423FBB">
        <w:tc>
          <w:tcPr>
            <w:tcW w:w="874" w:type="dxa"/>
          </w:tcPr>
          <w:p w14:paraId="1371174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4</w:t>
            </w:r>
          </w:p>
        </w:tc>
        <w:tc>
          <w:tcPr>
            <w:tcW w:w="1313" w:type="dxa"/>
          </w:tcPr>
          <w:p w14:paraId="749778C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72005C2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12DC2E7F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23F06806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6</w:t>
            </w:r>
          </w:p>
        </w:tc>
      </w:tr>
      <w:tr w:rsidR="00A53B7B" w:rsidRPr="00A53B7B" w14:paraId="6B627C20" w14:textId="77777777" w:rsidTr="00423FBB">
        <w:tc>
          <w:tcPr>
            <w:tcW w:w="874" w:type="dxa"/>
          </w:tcPr>
          <w:p w14:paraId="436CB823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5</w:t>
            </w:r>
          </w:p>
        </w:tc>
        <w:tc>
          <w:tcPr>
            <w:tcW w:w="1313" w:type="dxa"/>
          </w:tcPr>
          <w:p w14:paraId="3CE101B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1F0B8BA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18F8FB55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22CE9CC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5</w:t>
            </w:r>
          </w:p>
        </w:tc>
      </w:tr>
      <w:tr w:rsidR="00A53B7B" w:rsidRPr="00A53B7B" w14:paraId="471F14BA" w14:textId="77777777" w:rsidTr="00423FBB">
        <w:tc>
          <w:tcPr>
            <w:tcW w:w="874" w:type="dxa"/>
          </w:tcPr>
          <w:p w14:paraId="3C40CA0B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6</w:t>
            </w:r>
          </w:p>
        </w:tc>
        <w:tc>
          <w:tcPr>
            <w:tcW w:w="1313" w:type="dxa"/>
          </w:tcPr>
          <w:p w14:paraId="1C93C99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6CA84A50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0F37D753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6C4C532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7</w:t>
            </w:r>
          </w:p>
        </w:tc>
      </w:tr>
      <w:tr w:rsidR="00A53B7B" w:rsidRPr="00A53B7B" w14:paraId="33CC148B" w14:textId="77777777" w:rsidTr="00423FBB">
        <w:tc>
          <w:tcPr>
            <w:tcW w:w="874" w:type="dxa"/>
          </w:tcPr>
          <w:p w14:paraId="0E6AEC5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7</w:t>
            </w:r>
          </w:p>
        </w:tc>
        <w:tc>
          <w:tcPr>
            <w:tcW w:w="1313" w:type="dxa"/>
          </w:tcPr>
          <w:p w14:paraId="36F9144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0C8CBA3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0DD1C86C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4402A04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6</w:t>
            </w:r>
          </w:p>
        </w:tc>
      </w:tr>
      <w:tr w:rsidR="00A53B7B" w:rsidRPr="00A53B7B" w14:paraId="29964231" w14:textId="77777777" w:rsidTr="00423FBB">
        <w:tc>
          <w:tcPr>
            <w:tcW w:w="874" w:type="dxa"/>
          </w:tcPr>
          <w:p w14:paraId="373CF44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8</w:t>
            </w:r>
          </w:p>
        </w:tc>
        <w:tc>
          <w:tcPr>
            <w:tcW w:w="1313" w:type="dxa"/>
          </w:tcPr>
          <w:p w14:paraId="38745B8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62E9118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22534C8E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70ACA08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646D9E07" w14:textId="77777777" w:rsidTr="00423FBB">
        <w:tc>
          <w:tcPr>
            <w:tcW w:w="874" w:type="dxa"/>
          </w:tcPr>
          <w:p w14:paraId="047616A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29</w:t>
            </w:r>
          </w:p>
        </w:tc>
        <w:tc>
          <w:tcPr>
            <w:tcW w:w="1313" w:type="dxa"/>
          </w:tcPr>
          <w:p w14:paraId="41502876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2.05.2023</w:t>
            </w:r>
          </w:p>
        </w:tc>
        <w:tc>
          <w:tcPr>
            <w:tcW w:w="1636" w:type="dxa"/>
          </w:tcPr>
          <w:p w14:paraId="3B2D134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4B487D07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Kyrgyz breed</w:t>
            </w:r>
          </w:p>
        </w:tc>
        <w:tc>
          <w:tcPr>
            <w:tcW w:w="851" w:type="dxa"/>
          </w:tcPr>
          <w:p w14:paraId="36F15C4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5</w:t>
            </w:r>
          </w:p>
        </w:tc>
      </w:tr>
      <w:tr w:rsidR="00A53B7B" w:rsidRPr="00A53B7B" w14:paraId="24C31D4C" w14:textId="77777777" w:rsidTr="00423FBB">
        <w:tc>
          <w:tcPr>
            <w:tcW w:w="874" w:type="dxa"/>
          </w:tcPr>
          <w:p w14:paraId="5C546003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0</w:t>
            </w:r>
          </w:p>
        </w:tc>
        <w:tc>
          <w:tcPr>
            <w:tcW w:w="1313" w:type="dxa"/>
          </w:tcPr>
          <w:p w14:paraId="2BF43B6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16.05.2023</w:t>
            </w:r>
          </w:p>
        </w:tc>
        <w:tc>
          <w:tcPr>
            <w:tcW w:w="1636" w:type="dxa"/>
          </w:tcPr>
          <w:p w14:paraId="53973F2C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6C5F5EA3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Holstein </w:t>
            </w:r>
          </w:p>
        </w:tc>
        <w:tc>
          <w:tcPr>
            <w:tcW w:w="851" w:type="dxa"/>
          </w:tcPr>
          <w:p w14:paraId="21BE8362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4</w:t>
            </w:r>
          </w:p>
        </w:tc>
      </w:tr>
      <w:tr w:rsidR="00A53B7B" w:rsidRPr="00A53B7B" w14:paraId="05DC8CD1" w14:textId="77777777" w:rsidTr="00423FBB">
        <w:tc>
          <w:tcPr>
            <w:tcW w:w="874" w:type="dxa"/>
          </w:tcPr>
          <w:p w14:paraId="6C47A62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1</w:t>
            </w:r>
          </w:p>
        </w:tc>
        <w:tc>
          <w:tcPr>
            <w:tcW w:w="1313" w:type="dxa"/>
          </w:tcPr>
          <w:p w14:paraId="13BE133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16.05.2023</w:t>
            </w:r>
          </w:p>
        </w:tc>
        <w:tc>
          <w:tcPr>
            <w:tcW w:w="1636" w:type="dxa"/>
          </w:tcPr>
          <w:p w14:paraId="7DF2FD5D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Alamedin </w:t>
            </w:r>
          </w:p>
        </w:tc>
        <w:tc>
          <w:tcPr>
            <w:tcW w:w="1417" w:type="dxa"/>
          </w:tcPr>
          <w:p w14:paraId="6DEECC5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Simental </w:t>
            </w:r>
          </w:p>
        </w:tc>
        <w:tc>
          <w:tcPr>
            <w:tcW w:w="851" w:type="dxa"/>
          </w:tcPr>
          <w:p w14:paraId="7D216996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6</w:t>
            </w:r>
          </w:p>
        </w:tc>
      </w:tr>
      <w:tr w:rsidR="00A53B7B" w:rsidRPr="00A53B7B" w14:paraId="7630BCC1" w14:textId="77777777" w:rsidTr="00423FBB">
        <w:tc>
          <w:tcPr>
            <w:tcW w:w="874" w:type="dxa"/>
          </w:tcPr>
          <w:p w14:paraId="7912E1F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2</w:t>
            </w:r>
          </w:p>
        </w:tc>
        <w:tc>
          <w:tcPr>
            <w:tcW w:w="1313" w:type="dxa"/>
          </w:tcPr>
          <w:p w14:paraId="6474FD0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771CE104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29F15BFA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2B6253AC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46DBF0F1" w14:textId="77777777" w:rsidTr="00423FBB">
        <w:tc>
          <w:tcPr>
            <w:tcW w:w="874" w:type="dxa"/>
          </w:tcPr>
          <w:p w14:paraId="46C63F0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3</w:t>
            </w:r>
          </w:p>
        </w:tc>
        <w:tc>
          <w:tcPr>
            <w:tcW w:w="1313" w:type="dxa"/>
          </w:tcPr>
          <w:p w14:paraId="3E6E018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1D3DAB8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61E93952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4B48E73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4B866990" w14:textId="77777777" w:rsidTr="00423FBB">
        <w:tc>
          <w:tcPr>
            <w:tcW w:w="874" w:type="dxa"/>
          </w:tcPr>
          <w:p w14:paraId="7EB728F6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4</w:t>
            </w:r>
          </w:p>
        </w:tc>
        <w:tc>
          <w:tcPr>
            <w:tcW w:w="1313" w:type="dxa"/>
          </w:tcPr>
          <w:p w14:paraId="53AB564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6F19FE2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533894AE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3CACC82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77630C8C" w14:textId="77777777" w:rsidTr="00423FBB">
        <w:tc>
          <w:tcPr>
            <w:tcW w:w="874" w:type="dxa"/>
          </w:tcPr>
          <w:p w14:paraId="7E8C8F6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5</w:t>
            </w:r>
          </w:p>
        </w:tc>
        <w:tc>
          <w:tcPr>
            <w:tcW w:w="1313" w:type="dxa"/>
          </w:tcPr>
          <w:p w14:paraId="7166574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7E3032F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1A1FE94D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5545F20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116A955E" w14:textId="77777777" w:rsidTr="00423FBB">
        <w:tc>
          <w:tcPr>
            <w:tcW w:w="874" w:type="dxa"/>
          </w:tcPr>
          <w:p w14:paraId="2DE5496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6</w:t>
            </w:r>
          </w:p>
        </w:tc>
        <w:tc>
          <w:tcPr>
            <w:tcW w:w="1313" w:type="dxa"/>
          </w:tcPr>
          <w:p w14:paraId="503EAA1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0F105036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7FE1D3E5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158B05C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529D2DBB" w14:textId="77777777" w:rsidTr="00423FBB">
        <w:tc>
          <w:tcPr>
            <w:tcW w:w="874" w:type="dxa"/>
          </w:tcPr>
          <w:p w14:paraId="40F0EF5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7</w:t>
            </w:r>
          </w:p>
        </w:tc>
        <w:tc>
          <w:tcPr>
            <w:tcW w:w="1313" w:type="dxa"/>
          </w:tcPr>
          <w:p w14:paraId="761AE5A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00E8F39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03D68D81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58FF3B9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41FF9046" w14:textId="77777777" w:rsidTr="00423FBB">
        <w:tc>
          <w:tcPr>
            <w:tcW w:w="874" w:type="dxa"/>
          </w:tcPr>
          <w:p w14:paraId="72F049C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8</w:t>
            </w:r>
          </w:p>
        </w:tc>
        <w:tc>
          <w:tcPr>
            <w:tcW w:w="1313" w:type="dxa"/>
          </w:tcPr>
          <w:p w14:paraId="074B584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70853396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4119055E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77EFB4F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57A98746" w14:textId="77777777" w:rsidTr="00423FBB">
        <w:tc>
          <w:tcPr>
            <w:tcW w:w="874" w:type="dxa"/>
          </w:tcPr>
          <w:p w14:paraId="044EAE2B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39</w:t>
            </w:r>
          </w:p>
        </w:tc>
        <w:tc>
          <w:tcPr>
            <w:tcW w:w="1313" w:type="dxa"/>
          </w:tcPr>
          <w:p w14:paraId="597C47D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0FDCE0F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27B03A9B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2EC506FB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36690883" w14:textId="77777777" w:rsidTr="00423FBB">
        <w:tc>
          <w:tcPr>
            <w:tcW w:w="874" w:type="dxa"/>
          </w:tcPr>
          <w:p w14:paraId="1DB77C3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0</w:t>
            </w:r>
          </w:p>
        </w:tc>
        <w:tc>
          <w:tcPr>
            <w:tcW w:w="1313" w:type="dxa"/>
          </w:tcPr>
          <w:p w14:paraId="232455F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4403C43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5F8B751A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041861B5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4D2BDE81" w14:textId="77777777" w:rsidTr="00423FBB">
        <w:tc>
          <w:tcPr>
            <w:tcW w:w="874" w:type="dxa"/>
          </w:tcPr>
          <w:p w14:paraId="7678666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1</w:t>
            </w:r>
          </w:p>
        </w:tc>
        <w:tc>
          <w:tcPr>
            <w:tcW w:w="1313" w:type="dxa"/>
          </w:tcPr>
          <w:p w14:paraId="03FE3F77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4BD5600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53D1649A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230D380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48DDC9E4" w14:textId="77777777" w:rsidTr="00423FBB">
        <w:tc>
          <w:tcPr>
            <w:tcW w:w="874" w:type="dxa"/>
          </w:tcPr>
          <w:p w14:paraId="2703D2E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2</w:t>
            </w:r>
          </w:p>
        </w:tc>
        <w:tc>
          <w:tcPr>
            <w:tcW w:w="1313" w:type="dxa"/>
          </w:tcPr>
          <w:p w14:paraId="58BED22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3.05.2023</w:t>
            </w:r>
          </w:p>
        </w:tc>
        <w:tc>
          <w:tcPr>
            <w:tcW w:w="1636" w:type="dxa"/>
          </w:tcPr>
          <w:p w14:paraId="2B9184D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08A17E41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367530CC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16E90DC1" w14:textId="77777777" w:rsidTr="00423FBB">
        <w:tc>
          <w:tcPr>
            <w:tcW w:w="874" w:type="dxa"/>
          </w:tcPr>
          <w:p w14:paraId="7F970A1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lastRenderedPageBreak/>
              <w:t>43</w:t>
            </w:r>
          </w:p>
        </w:tc>
        <w:tc>
          <w:tcPr>
            <w:tcW w:w="1313" w:type="dxa"/>
          </w:tcPr>
          <w:p w14:paraId="606BF604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6.05.2023</w:t>
            </w:r>
          </w:p>
        </w:tc>
        <w:tc>
          <w:tcPr>
            <w:tcW w:w="1636" w:type="dxa"/>
          </w:tcPr>
          <w:p w14:paraId="28C9DE7B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6368E52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4A2C0C84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en-US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en-US"/>
                <w14:ligatures w14:val="standardContextual"/>
              </w:rPr>
              <w:t>4</w:t>
            </w:r>
          </w:p>
        </w:tc>
      </w:tr>
      <w:tr w:rsidR="00A53B7B" w:rsidRPr="00A53B7B" w14:paraId="3D83A1F8" w14:textId="77777777" w:rsidTr="00423FBB">
        <w:tc>
          <w:tcPr>
            <w:tcW w:w="874" w:type="dxa"/>
          </w:tcPr>
          <w:p w14:paraId="05C16AE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4</w:t>
            </w:r>
          </w:p>
        </w:tc>
        <w:tc>
          <w:tcPr>
            <w:tcW w:w="1313" w:type="dxa"/>
          </w:tcPr>
          <w:p w14:paraId="682DCAF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6.05.2023</w:t>
            </w:r>
          </w:p>
        </w:tc>
        <w:tc>
          <w:tcPr>
            <w:tcW w:w="1636" w:type="dxa"/>
          </w:tcPr>
          <w:p w14:paraId="3FD083C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3D5B6006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757FA90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4</w:t>
            </w:r>
          </w:p>
        </w:tc>
      </w:tr>
      <w:tr w:rsidR="00A53B7B" w:rsidRPr="00A53B7B" w14:paraId="797A861A" w14:textId="77777777" w:rsidTr="00423FBB">
        <w:tc>
          <w:tcPr>
            <w:tcW w:w="874" w:type="dxa"/>
          </w:tcPr>
          <w:p w14:paraId="7DE984D3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5</w:t>
            </w:r>
          </w:p>
        </w:tc>
        <w:tc>
          <w:tcPr>
            <w:tcW w:w="1313" w:type="dxa"/>
          </w:tcPr>
          <w:p w14:paraId="02999BC6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6.05.2023</w:t>
            </w:r>
          </w:p>
        </w:tc>
        <w:tc>
          <w:tcPr>
            <w:tcW w:w="1636" w:type="dxa"/>
          </w:tcPr>
          <w:p w14:paraId="59F9BDF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5CFA828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Mixbreed</w:t>
            </w:r>
          </w:p>
        </w:tc>
        <w:tc>
          <w:tcPr>
            <w:tcW w:w="851" w:type="dxa"/>
          </w:tcPr>
          <w:p w14:paraId="116F64CB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4</w:t>
            </w:r>
          </w:p>
        </w:tc>
      </w:tr>
      <w:tr w:rsidR="00A53B7B" w:rsidRPr="00A53B7B" w14:paraId="07FEBEAE" w14:textId="77777777" w:rsidTr="00423FBB">
        <w:tc>
          <w:tcPr>
            <w:tcW w:w="874" w:type="dxa"/>
          </w:tcPr>
          <w:p w14:paraId="6C7782C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6</w:t>
            </w:r>
          </w:p>
        </w:tc>
        <w:tc>
          <w:tcPr>
            <w:tcW w:w="1313" w:type="dxa"/>
          </w:tcPr>
          <w:p w14:paraId="3FE1563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6.05.2023</w:t>
            </w:r>
          </w:p>
        </w:tc>
        <w:tc>
          <w:tcPr>
            <w:tcW w:w="1636" w:type="dxa"/>
          </w:tcPr>
          <w:p w14:paraId="42B5B6A1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502C03DF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Holstein</w:t>
            </w:r>
          </w:p>
        </w:tc>
        <w:tc>
          <w:tcPr>
            <w:tcW w:w="851" w:type="dxa"/>
          </w:tcPr>
          <w:p w14:paraId="439D637E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4</w:t>
            </w:r>
          </w:p>
        </w:tc>
      </w:tr>
      <w:tr w:rsidR="00A53B7B" w:rsidRPr="00A53B7B" w14:paraId="346FE272" w14:textId="77777777" w:rsidTr="00423FBB">
        <w:tc>
          <w:tcPr>
            <w:tcW w:w="874" w:type="dxa"/>
          </w:tcPr>
          <w:p w14:paraId="52E5CDE2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7</w:t>
            </w:r>
          </w:p>
        </w:tc>
        <w:tc>
          <w:tcPr>
            <w:tcW w:w="1313" w:type="dxa"/>
          </w:tcPr>
          <w:p w14:paraId="55184B8A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6.05.2023</w:t>
            </w:r>
          </w:p>
        </w:tc>
        <w:tc>
          <w:tcPr>
            <w:tcW w:w="1636" w:type="dxa"/>
          </w:tcPr>
          <w:p w14:paraId="2016D15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2668BE49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Monbrew</w:t>
            </w:r>
          </w:p>
        </w:tc>
        <w:tc>
          <w:tcPr>
            <w:tcW w:w="851" w:type="dxa"/>
          </w:tcPr>
          <w:p w14:paraId="1B58B04B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4</w:t>
            </w:r>
          </w:p>
        </w:tc>
      </w:tr>
      <w:tr w:rsidR="00A53B7B" w:rsidRPr="00A53B7B" w14:paraId="6C564D9A" w14:textId="77777777" w:rsidTr="00423FBB">
        <w:tc>
          <w:tcPr>
            <w:tcW w:w="874" w:type="dxa"/>
          </w:tcPr>
          <w:p w14:paraId="434F07E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48</w:t>
            </w:r>
          </w:p>
        </w:tc>
        <w:tc>
          <w:tcPr>
            <w:tcW w:w="1313" w:type="dxa"/>
          </w:tcPr>
          <w:p w14:paraId="49EF169D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14:ligatures w14:val="standardContextual"/>
              </w:rPr>
              <w:t>16.05.2023</w:t>
            </w:r>
          </w:p>
        </w:tc>
        <w:tc>
          <w:tcPr>
            <w:tcW w:w="1636" w:type="dxa"/>
          </w:tcPr>
          <w:p w14:paraId="74435BE0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 xml:space="preserve">Ysyk Ata </w:t>
            </w:r>
          </w:p>
        </w:tc>
        <w:tc>
          <w:tcPr>
            <w:tcW w:w="1417" w:type="dxa"/>
          </w:tcPr>
          <w:p w14:paraId="57288E38" w14:textId="77777777" w:rsidR="00423FBB" w:rsidRPr="00A53B7B" w:rsidRDefault="00423FBB" w:rsidP="00423FBB">
            <w:pPr>
              <w:rPr>
                <w:rFonts w:ascii="Calibri" w:eastAsia="Calibri" w:hAnsi="Calibri" w:cs="Times New Roman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Mixbreed</w:t>
            </w:r>
          </w:p>
        </w:tc>
        <w:tc>
          <w:tcPr>
            <w:tcW w:w="851" w:type="dxa"/>
          </w:tcPr>
          <w:p w14:paraId="49E4DF46" w14:textId="77777777" w:rsidR="00423FBB" w:rsidRPr="00A53B7B" w:rsidRDefault="00423FBB" w:rsidP="00423FBB">
            <w:pPr>
              <w:rPr>
                <w:rFonts w:ascii="Calibri" w:eastAsia="Calibri" w:hAnsi="Calibri" w:cs="Times New Roman"/>
                <w:lang w:val="tr-TR"/>
                <w14:ligatures w14:val="standardContextual"/>
              </w:rPr>
            </w:pPr>
            <w:r w:rsidRPr="00A53B7B">
              <w:rPr>
                <w:rFonts w:ascii="Calibri" w:eastAsia="Calibri" w:hAnsi="Calibri" w:cs="Times New Roman"/>
                <w:lang w:val="tr-TR"/>
                <w14:ligatures w14:val="standardContextual"/>
              </w:rPr>
              <w:t>4</w:t>
            </w:r>
          </w:p>
        </w:tc>
      </w:tr>
    </w:tbl>
    <w:p w14:paraId="5135CD43" w14:textId="77777777" w:rsidR="00423FBB" w:rsidRPr="00A53B7B" w:rsidRDefault="00423FBB" w:rsidP="00423FB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56D4048" w14:textId="77777777" w:rsidR="008C06E7" w:rsidRPr="00A53B7B" w:rsidRDefault="008C06E7" w:rsidP="008C06E7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942E2F" w14:textId="77777777" w:rsidR="00215C85" w:rsidRPr="00A53B7B" w:rsidRDefault="00215C85">
      <w:pPr>
        <w:rPr>
          <w:lang w:val="en-US"/>
        </w:rPr>
      </w:pPr>
    </w:p>
    <w:sectPr w:rsidR="00215C85" w:rsidRPr="00A53B7B" w:rsidSect="00A53B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6E7"/>
    <w:rsid w:val="00215C85"/>
    <w:rsid w:val="00217B1C"/>
    <w:rsid w:val="00351ED5"/>
    <w:rsid w:val="003E5945"/>
    <w:rsid w:val="00423FBB"/>
    <w:rsid w:val="00456392"/>
    <w:rsid w:val="004F6930"/>
    <w:rsid w:val="00755DE2"/>
    <w:rsid w:val="008C06E7"/>
    <w:rsid w:val="00986041"/>
    <w:rsid w:val="00A53B7B"/>
    <w:rsid w:val="00B06D01"/>
    <w:rsid w:val="00C34378"/>
    <w:rsid w:val="00D210A7"/>
    <w:rsid w:val="00D40502"/>
    <w:rsid w:val="00EB44AD"/>
    <w:rsid w:val="00F1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C41AA"/>
  <w15:chartTrackingRefBased/>
  <w15:docId w15:val="{F99A59BE-D0AF-44D7-9001-D20DAB996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6E7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6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6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6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6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6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6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6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6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6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6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6E7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6E7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6E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C06E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06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06E7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lawomir.gonkowski@uwm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ławomir Gonkowski</dc:creator>
  <cp:keywords/>
  <dc:description/>
  <cp:lastModifiedBy>Ramya G Gunashankar P</cp:lastModifiedBy>
  <cp:revision>10</cp:revision>
  <dcterms:created xsi:type="dcterms:W3CDTF">2024-01-18T22:45:00Z</dcterms:created>
  <dcterms:modified xsi:type="dcterms:W3CDTF">2024-06-19T15:29:00Z</dcterms:modified>
</cp:coreProperties>
</file>